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05412" w14:textId="14B13870" w:rsidR="00A95033" w:rsidRPr="00840156" w:rsidRDefault="005D03F6" w:rsidP="00A95033">
      <w:pPr>
        <w:spacing w:line="240" w:lineRule="auto"/>
        <w:rPr>
          <w:sz w:val="18"/>
          <w:szCs w:val="18"/>
        </w:rPr>
      </w:pPr>
      <w:r>
        <w:rPr>
          <w:rFonts w:hint="eastAsia"/>
          <w:sz w:val="18"/>
          <w:szCs w:val="18"/>
        </w:rPr>
        <w:t>Sample No.</w:t>
      </w:r>
      <w:r w:rsidR="00A95033" w:rsidRPr="00840156">
        <w:rPr>
          <w:rFonts w:hint="eastAsia"/>
          <w:sz w:val="18"/>
          <w:szCs w:val="18"/>
        </w:rPr>
        <w:t xml:space="preserve">______                                             </w:t>
      </w:r>
      <w:r w:rsidR="00A95033">
        <w:rPr>
          <w:rFonts w:hint="eastAsia"/>
          <w:sz w:val="18"/>
          <w:szCs w:val="18"/>
        </w:rPr>
        <w:t xml:space="preserve">             </w:t>
      </w:r>
      <w:r>
        <w:rPr>
          <w:rFonts w:hint="eastAsia"/>
          <w:sz w:val="18"/>
          <w:szCs w:val="18"/>
        </w:rPr>
        <w:t xml:space="preserve">    Date</w:t>
      </w:r>
      <w:r w:rsidR="0031322C">
        <w:rPr>
          <w:rFonts w:hint="eastAsia"/>
          <w:sz w:val="18"/>
          <w:szCs w:val="18"/>
        </w:rPr>
        <w:t xml:space="preserve">. </w:t>
      </w:r>
      <w:r w:rsidR="00A95033" w:rsidRPr="00840156">
        <w:rPr>
          <w:rFonts w:hint="eastAsia"/>
          <w:sz w:val="18"/>
          <w:szCs w:val="18"/>
        </w:rPr>
        <w:t>________</w:t>
      </w:r>
    </w:p>
    <w:p w14:paraId="1A65DFD4" w14:textId="18555558" w:rsidR="00A95033" w:rsidRPr="00840156" w:rsidRDefault="008E3078" w:rsidP="00A95033">
      <w:pPr>
        <w:spacing w:line="240" w:lineRule="auto"/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 xml:space="preserve">Name </w:t>
      </w:r>
      <w:r w:rsidR="00A95033" w:rsidRPr="00840156">
        <w:rPr>
          <w:rFonts w:hint="eastAsia"/>
          <w:sz w:val="18"/>
          <w:szCs w:val="18"/>
        </w:rPr>
        <w:t xml:space="preserve"> _</w:t>
      </w:r>
      <w:proofErr w:type="gramEnd"/>
      <w:r w:rsidR="00A95033" w:rsidRPr="00840156">
        <w:rPr>
          <w:rFonts w:hint="eastAsia"/>
          <w:sz w:val="18"/>
          <w:szCs w:val="18"/>
        </w:rPr>
        <w:t xml:space="preserve">_______                                               </w:t>
      </w:r>
      <w:r w:rsidR="00A95033">
        <w:rPr>
          <w:rFonts w:hint="eastAsia"/>
          <w:sz w:val="18"/>
          <w:szCs w:val="18"/>
        </w:rPr>
        <w:t xml:space="preserve">       </w:t>
      </w:r>
      <w:r w:rsidR="0031322C">
        <w:rPr>
          <w:rFonts w:hint="eastAsia"/>
          <w:sz w:val="18"/>
          <w:szCs w:val="18"/>
        </w:rPr>
        <w:t xml:space="preserve">  </w:t>
      </w:r>
      <w:r w:rsidR="004A78A4">
        <w:rPr>
          <w:rFonts w:hint="eastAsia"/>
          <w:sz w:val="18"/>
          <w:szCs w:val="18"/>
        </w:rPr>
        <w:t xml:space="preserve"> Today</w:t>
      </w:r>
      <w:r w:rsidR="004A78A4">
        <w:rPr>
          <w:sz w:val="18"/>
          <w:szCs w:val="18"/>
        </w:rPr>
        <w:t>’</w:t>
      </w:r>
      <w:r w:rsidR="004A78A4">
        <w:rPr>
          <w:rFonts w:hint="eastAsia"/>
          <w:sz w:val="18"/>
          <w:szCs w:val="18"/>
        </w:rPr>
        <w:t xml:space="preserve">s </w:t>
      </w:r>
      <w:r w:rsidR="0031322C">
        <w:rPr>
          <w:rFonts w:hint="eastAsia"/>
          <w:sz w:val="18"/>
          <w:szCs w:val="18"/>
        </w:rPr>
        <w:t xml:space="preserve">No. </w:t>
      </w:r>
      <w:r w:rsidR="00A95033" w:rsidRPr="00840156">
        <w:rPr>
          <w:rFonts w:hint="eastAsia"/>
          <w:sz w:val="18"/>
          <w:szCs w:val="18"/>
        </w:rPr>
        <w:t>________</w:t>
      </w:r>
    </w:p>
    <w:p w14:paraId="6531FCE2" w14:textId="50A276CF" w:rsidR="00A95033" w:rsidRDefault="0083248A" w:rsidP="0083248A">
      <w:pPr>
        <w:spacing w:line="240" w:lineRule="auto"/>
        <w:jc w:val="center"/>
        <w:rPr>
          <w:sz w:val="21"/>
          <w:szCs w:val="21"/>
        </w:rPr>
      </w:pPr>
      <w:r w:rsidRPr="0083248A">
        <w:rPr>
          <w:b/>
          <w:bCs/>
        </w:rPr>
        <w:t xml:space="preserve">Cocoa Pulp </w:t>
      </w:r>
      <w:r w:rsidR="00AF7CD0">
        <w:rPr>
          <w:rFonts w:hint="eastAsia"/>
          <w:b/>
          <w:bCs/>
        </w:rPr>
        <w:t>Odor</w:t>
      </w:r>
      <w:r w:rsidRPr="0083248A">
        <w:rPr>
          <w:b/>
          <w:bCs/>
        </w:rPr>
        <w:t xml:space="preserve"> Evaluation </w:t>
      </w:r>
      <w:r w:rsidR="00CE7F1B">
        <w:rPr>
          <w:rFonts w:hint="eastAsia"/>
          <w:b/>
          <w:bCs/>
        </w:rPr>
        <w:t>Form</w:t>
      </w:r>
    </w:p>
    <w:p w14:paraId="49BF521A" w14:textId="77777777" w:rsidR="00A95033" w:rsidRPr="009A342B" w:rsidRDefault="00A95033" w:rsidP="00A95033">
      <w:pPr>
        <w:spacing w:line="240" w:lineRule="auto"/>
        <w:rPr>
          <w:sz w:val="21"/>
          <w:szCs w:val="21"/>
        </w:rPr>
        <w:sectPr w:rsidR="00A95033" w:rsidRPr="009A342B" w:rsidSect="001014AA">
          <w:pgSz w:w="11906" w:h="16838" w:code="9"/>
          <w:pgMar w:top="567" w:right="1701" w:bottom="567" w:left="1701" w:header="851" w:footer="992" w:gutter="0"/>
          <w:cols w:space="425"/>
          <w:docGrid w:type="lines" w:linePitch="312"/>
        </w:sectPr>
      </w:pPr>
    </w:p>
    <w:p w14:paraId="41FF5F4D" w14:textId="77777777" w:rsidR="0083248A" w:rsidRDefault="0083248A" w:rsidP="00A95033">
      <w:pPr>
        <w:spacing w:line="240" w:lineRule="auto"/>
        <w:rPr>
          <w:sz w:val="21"/>
          <w:szCs w:val="21"/>
        </w:rPr>
      </w:pPr>
    </w:p>
    <w:p w14:paraId="4BBD8DC8" w14:textId="5EF39747" w:rsidR="00A95033" w:rsidRPr="003F1C26" w:rsidRDefault="005D03F6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Sweet</w:t>
      </w:r>
    </w:p>
    <w:p w14:paraId="41F4FF6F" w14:textId="46632596" w:rsidR="00A95033" w:rsidRDefault="00150492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6EF80DA1" w14:textId="21AC72EC" w:rsidR="00A95033" w:rsidRPr="003F1C26" w:rsidRDefault="00150492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Caramel</w:t>
      </w:r>
    </w:p>
    <w:p w14:paraId="3D2FBE31" w14:textId="451D503C" w:rsidR="00A95033" w:rsidRPr="009A342B" w:rsidRDefault="00150492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794AB88B" w14:textId="77777777" w:rsidR="00711B64" w:rsidRPr="003F1C26" w:rsidRDefault="00711B64" w:rsidP="00711B64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Chocolate</w:t>
      </w:r>
    </w:p>
    <w:p w14:paraId="4296A68E" w14:textId="472F141A" w:rsidR="00711B64" w:rsidRPr="009A342B" w:rsidRDefault="00711B64" w:rsidP="00711B64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387AA5C8" w14:textId="7B0E0ECD" w:rsidR="00711B64" w:rsidRPr="003F1C26" w:rsidRDefault="00711B64" w:rsidP="00711B64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Honey</w:t>
      </w:r>
    </w:p>
    <w:p w14:paraId="5436B3E9" w14:textId="00FC59C5" w:rsidR="00711B64" w:rsidRPr="009A342B" w:rsidRDefault="00711B64" w:rsidP="00711B64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68AAC9CA" w14:textId="138A3802" w:rsidR="00A95033" w:rsidRPr="003F1C26" w:rsidRDefault="00EB048C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Fruity</w:t>
      </w:r>
    </w:p>
    <w:p w14:paraId="7B0C3E98" w14:textId="380B552C" w:rsidR="00A95033" w:rsidRPr="009A342B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1FCA42DC" w14:textId="794CC98D" w:rsidR="00A95033" w:rsidRPr="003F1C26" w:rsidRDefault="00EB048C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Pungent</w:t>
      </w:r>
    </w:p>
    <w:p w14:paraId="2D73AC4B" w14:textId="1AE61A24" w:rsidR="00A95033" w:rsidRPr="009A342B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49A57FD4" w14:textId="6427CA14" w:rsidR="00A95033" w:rsidRPr="003F1C26" w:rsidRDefault="00711B64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Sour</w:t>
      </w:r>
    </w:p>
    <w:p w14:paraId="6D25C5E6" w14:textId="08829FD8" w:rsidR="00A95033" w:rsidRPr="009A342B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5D25F93F" w14:textId="6BCBE6A8" w:rsidR="00A95033" w:rsidRPr="003F1C26" w:rsidRDefault="00711B64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Lactic</w:t>
      </w:r>
    </w:p>
    <w:p w14:paraId="14D7C6EC" w14:textId="6B444B5C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34F707D4" w14:textId="213BBF78" w:rsidR="00A95033" w:rsidRPr="003F1C26" w:rsidRDefault="00711B64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C</w:t>
      </w:r>
      <w:r w:rsidR="001014AA" w:rsidRPr="003F1C26">
        <w:rPr>
          <w:rFonts w:hint="eastAsia"/>
          <w:b/>
          <w:bCs/>
          <w:sz w:val="21"/>
          <w:szCs w:val="21"/>
        </w:rPr>
        <w:t>itrusy</w:t>
      </w:r>
    </w:p>
    <w:p w14:paraId="03F41D6C" w14:textId="01F0EAB6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47195DB3" w14:textId="5ED0EFBC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Fresh</w:t>
      </w:r>
    </w:p>
    <w:p w14:paraId="332C6EF9" w14:textId="5EE7FAA5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4AAA2338" w14:textId="2EA7BF08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Green</w:t>
      </w:r>
    </w:p>
    <w:p w14:paraId="7C15F03C" w14:textId="5A49F077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70AE2647" w14:textId="2CB61499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Plant</w:t>
      </w:r>
    </w:p>
    <w:p w14:paraId="63FF74FE" w14:textId="0D38C98B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5A381036" w14:textId="5AB6F857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Cheesy</w:t>
      </w:r>
    </w:p>
    <w:p w14:paraId="33D2BC96" w14:textId="34F2034E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36999F95" w14:textId="6652B5A9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Fatty</w:t>
      </w:r>
    </w:p>
    <w:p w14:paraId="3E8BEFD8" w14:textId="0E98FC5B" w:rsidR="00A95033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197D0DB5" w14:textId="0C2DE3B4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Umami</w:t>
      </w:r>
    </w:p>
    <w:p w14:paraId="6D83A33B" w14:textId="4A60DF44" w:rsidR="00A95033" w:rsidRPr="005C231F" w:rsidRDefault="001014AA" w:rsidP="00A95033">
      <w:pPr>
        <w:spacing w:after="240" w:line="240" w:lineRule="auto"/>
        <w:jc w:val="center"/>
        <w:rPr>
          <w:sz w:val="21"/>
          <w:szCs w:val="21"/>
        </w:rPr>
      </w:pPr>
      <w:r>
        <w:rPr>
          <w:rFonts w:hint="eastAsia"/>
          <w:sz w:val="21"/>
          <w:szCs w:val="21"/>
        </w:rPr>
        <w:t>Weak</w:t>
      </w:r>
      <w:r w:rsidR="003F1C26">
        <w:rPr>
          <w:rFonts w:hint="eastAsia"/>
          <w:sz w:val="21"/>
          <w:szCs w:val="21"/>
        </w:rPr>
        <w:t xml:space="preserve"> |-----------------------|------------------------|------------------------|------------------------| </w:t>
      </w:r>
      <w:r>
        <w:rPr>
          <w:rFonts w:hint="eastAsia"/>
          <w:sz w:val="21"/>
          <w:szCs w:val="21"/>
        </w:rPr>
        <w:t>Strong</w:t>
      </w:r>
    </w:p>
    <w:p w14:paraId="6E19FD66" w14:textId="56A80B38" w:rsidR="00A95033" w:rsidRPr="003F1C26" w:rsidRDefault="001014AA" w:rsidP="00A95033">
      <w:pPr>
        <w:spacing w:line="240" w:lineRule="auto"/>
        <w:rPr>
          <w:b/>
          <w:bCs/>
          <w:sz w:val="21"/>
          <w:szCs w:val="21"/>
        </w:rPr>
      </w:pPr>
      <w:r w:rsidRPr="003F1C26">
        <w:rPr>
          <w:rFonts w:hint="eastAsia"/>
          <w:b/>
          <w:bCs/>
          <w:sz w:val="21"/>
          <w:szCs w:val="21"/>
        </w:rPr>
        <w:t>Overall Impression</w:t>
      </w:r>
    </w:p>
    <w:p w14:paraId="761B32B4" w14:textId="4984755E" w:rsidR="00A95033" w:rsidRDefault="00836791" w:rsidP="00836791">
      <w:pPr>
        <w:spacing w:line="240" w:lineRule="auto"/>
        <w:ind w:firstLineChars="150" w:firstLine="315"/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Bad </w:t>
      </w:r>
      <w:r w:rsidR="00A95033" w:rsidRPr="009A342B">
        <w:rPr>
          <w:rFonts w:hint="eastAsia"/>
          <w:sz w:val="21"/>
          <w:szCs w:val="21"/>
        </w:rPr>
        <w:t>|--------</w:t>
      </w:r>
      <w:r w:rsidR="00757BF6">
        <w:rPr>
          <w:rFonts w:hint="eastAsia"/>
          <w:sz w:val="21"/>
          <w:szCs w:val="21"/>
        </w:rPr>
        <w:t>---</w:t>
      </w:r>
      <w:r w:rsidR="00A95033" w:rsidRPr="009A342B">
        <w:rPr>
          <w:rFonts w:hint="eastAsia"/>
          <w:sz w:val="21"/>
          <w:szCs w:val="21"/>
        </w:rPr>
        <w:t>------------|--------</w:t>
      </w:r>
      <w:r w:rsidR="00757BF6">
        <w:rPr>
          <w:rFonts w:hint="eastAsia"/>
          <w:sz w:val="21"/>
          <w:szCs w:val="21"/>
        </w:rPr>
        <w:t>---</w:t>
      </w:r>
      <w:r w:rsidR="00A95033" w:rsidRPr="009A342B">
        <w:rPr>
          <w:rFonts w:hint="eastAsia"/>
          <w:sz w:val="21"/>
          <w:szCs w:val="21"/>
        </w:rPr>
        <w:t>--</w:t>
      </w:r>
      <w:r w:rsidR="00757BF6">
        <w:rPr>
          <w:rFonts w:hint="eastAsia"/>
          <w:sz w:val="21"/>
          <w:szCs w:val="21"/>
        </w:rPr>
        <w:t>-</w:t>
      </w:r>
      <w:r w:rsidR="00A95033" w:rsidRPr="009A342B">
        <w:rPr>
          <w:rFonts w:hint="eastAsia"/>
          <w:sz w:val="21"/>
          <w:szCs w:val="21"/>
        </w:rPr>
        <w:t>----------|---------</w:t>
      </w:r>
      <w:r w:rsidR="00757BF6">
        <w:rPr>
          <w:rFonts w:hint="eastAsia"/>
          <w:sz w:val="21"/>
          <w:szCs w:val="21"/>
        </w:rPr>
        <w:t>----</w:t>
      </w:r>
      <w:r w:rsidR="00A95033" w:rsidRPr="009A342B">
        <w:rPr>
          <w:rFonts w:hint="eastAsia"/>
          <w:sz w:val="21"/>
          <w:szCs w:val="21"/>
        </w:rPr>
        <w:t>-----------|---------</w:t>
      </w:r>
      <w:r w:rsidR="00757BF6">
        <w:rPr>
          <w:rFonts w:hint="eastAsia"/>
          <w:sz w:val="21"/>
          <w:szCs w:val="21"/>
        </w:rPr>
        <w:t>-</w:t>
      </w:r>
      <w:r w:rsidR="00A95033" w:rsidRPr="009A342B">
        <w:rPr>
          <w:rFonts w:hint="eastAsia"/>
          <w:sz w:val="21"/>
          <w:szCs w:val="21"/>
        </w:rPr>
        <w:t>--</w:t>
      </w:r>
      <w:r w:rsidR="00757BF6">
        <w:rPr>
          <w:rFonts w:hint="eastAsia"/>
          <w:sz w:val="21"/>
          <w:szCs w:val="21"/>
        </w:rPr>
        <w:t>---</w:t>
      </w:r>
      <w:r w:rsidR="00A95033" w:rsidRPr="009A342B">
        <w:rPr>
          <w:rFonts w:hint="eastAsia"/>
          <w:sz w:val="21"/>
          <w:szCs w:val="21"/>
        </w:rPr>
        <w:t>---------|</w:t>
      </w:r>
      <w:r>
        <w:rPr>
          <w:rFonts w:hint="eastAsia"/>
          <w:sz w:val="21"/>
          <w:szCs w:val="21"/>
        </w:rPr>
        <w:t xml:space="preserve"> Good</w:t>
      </w:r>
    </w:p>
    <w:p w14:paraId="638D26DD" w14:textId="656A0603" w:rsidR="001014AA" w:rsidRDefault="001014AA" w:rsidP="00383D4E">
      <w:pPr>
        <w:widowControl/>
        <w:spacing w:after="160" w:line="278" w:lineRule="auto"/>
        <w:jc w:val="left"/>
      </w:pPr>
      <w:r>
        <w:br w:type="page"/>
      </w:r>
    </w:p>
    <w:p w14:paraId="6A71F1DD" w14:textId="2B885679" w:rsidR="00A95033" w:rsidRDefault="00A95033" w:rsidP="00A95033">
      <w:pPr>
        <w:spacing w:line="240" w:lineRule="auto"/>
      </w:pPr>
      <w:r w:rsidRPr="00A95033">
        <w:rPr>
          <w:rFonts w:hint="eastAsia"/>
        </w:rPr>
        <w:lastRenderedPageBreak/>
        <w:t>(</w:t>
      </w:r>
      <w:r w:rsidRPr="00A95033">
        <w:t>The following content</w:t>
      </w:r>
      <w:r w:rsidR="007A014F">
        <w:rPr>
          <w:rFonts w:hint="eastAsia"/>
        </w:rPr>
        <w:t xml:space="preserve"> is</w:t>
      </w:r>
      <w:r w:rsidRPr="00A95033">
        <w:t xml:space="preserve"> not included in th</w:t>
      </w:r>
      <w:r w:rsidR="00A82FDD">
        <w:rPr>
          <w:rFonts w:hint="eastAsia"/>
        </w:rPr>
        <w:t>is</w:t>
      </w:r>
      <w:r w:rsidRPr="00A95033">
        <w:t xml:space="preserve"> </w:t>
      </w:r>
      <w:r w:rsidR="00CE7F1B">
        <w:rPr>
          <w:rFonts w:hint="eastAsia"/>
        </w:rPr>
        <w:t>form</w:t>
      </w:r>
      <w:r w:rsidRPr="00A95033">
        <w:t>.</w:t>
      </w:r>
      <w:r w:rsidRPr="00A95033">
        <w:rPr>
          <w:rFonts w:hint="eastAsia"/>
        </w:rPr>
        <w:t>)</w:t>
      </w:r>
    </w:p>
    <w:p w14:paraId="79F5884D" w14:textId="524EC0B9" w:rsidR="00160147" w:rsidRDefault="00160147" w:rsidP="00A95033">
      <w:pPr>
        <w:spacing w:line="240" w:lineRule="auto"/>
      </w:pPr>
      <w:r w:rsidRPr="00160147">
        <w:t xml:space="preserve">Panelists are required to complete 5 </w:t>
      </w:r>
      <w:r w:rsidR="001B608E">
        <w:rPr>
          <w:rFonts w:hint="eastAsia"/>
        </w:rPr>
        <w:t>test</w:t>
      </w:r>
      <w:r w:rsidRPr="00160147">
        <w:t xml:space="preserve">s simultaneously and draw a short line ‘|’ on the </w:t>
      </w:r>
      <w:r w:rsidR="00CE5B1C">
        <w:rPr>
          <w:rFonts w:hint="eastAsia"/>
        </w:rPr>
        <w:t>l</w:t>
      </w:r>
      <w:r w:rsidRPr="00160147">
        <w:t>ine using a 0.5</w:t>
      </w:r>
      <w:r w:rsidR="003F1C26">
        <w:rPr>
          <w:rFonts w:hint="eastAsia"/>
        </w:rPr>
        <w:t xml:space="preserve"> </w:t>
      </w:r>
      <w:r w:rsidRPr="00160147">
        <w:t>mm ballpoint pen.</w:t>
      </w:r>
    </w:p>
    <w:p w14:paraId="3058AAE4" w14:textId="1E240A2F" w:rsidR="00A95033" w:rsidRPr="00A95033" w:rsidRDefault="00A95033" w:rsidP="00A95033">
      <w:pPr>
        <w:spacing w:line="240" w:lineRule="auto"/>
      </w:pPr>
      <w:r w:rsidRPr="00A95033">
        <w:t xml:space="preserve">The original language </w:t>
      </w:r>
      <w:r w:rsidRPr="00A95033">
        <w:rPr>
          <w:rFonts w:hint="eastAsia"/>
        </w:rPr>
        <w:t xml:space="preserve">of the </w:t>
      </w:r>
      <w:r w:rsidR="00CE7F1B">
        <w:rPr>
          <w:rFonts w:hint="eastAsia"/>
        </w:rPr>
        <w:t>form</w:t>
      </w:r>
      <w:r w:rsidRPr="00A95033">
        <w:t xml:space="preserve"> is Chinese. </w:t>
      </w:r>
      <w:r w:rsidR="0033348F">
        <w:rPr>
          <w:rFonts w:hint="eastAsia"/>
        </w:rPr>
        <w:t>I</w:t>
      </w:r>
      <w:r w:rsidRPr="00A95033">
        <w:t xml:space="preserve">n descriptive language for flavors, different languages may have subtle differences in defining the same </w:t>
      </w:r>
      <w:r w:rsidRPr="00A95033">
        <w:rPr>
          <w:rFonts w:hint="eastAsia"/>
        </w:rPr>
        <w:t xml:space="preserve">aroma </w:t>
      </w:r>
      <w:r w:rsidRPr="00A95033">
        <w:fldChar w:fldCharType="begin"/>
      </w:r>
      <w:r w:rsidRPr="00A95033">
        <w:instrText xml:space="preserve"> ADDIN EN.CITE &lt;EndNote&gt;&lt;Cite&gt;&lt;Author&gt;Majid&lt;/Author&gt;&lt;Year&gt;2018&lt;/Year&gt;&lt;RecNum&gt;621&lt;/RecNum&gt;&lt;DisplayText&gt;(Majid et al., 2018)&lt;/DisplayText&gt;&lt;record&gt;&lt;rec-number&gt;621&lt;/rec-number&gt;&lt;foreign-keys&gt;&lt;key app="EN" db-id="ew0tzztvvp9eztewzf6pereuzpzx9xr02fxe" timestamp="1722657481"&gt;621&lt;/key&gt;&lt;/foreign-keys&gt;&lt;ref-type name="Journal Article"&gt;17&lt;/ref-type&gt;&lt;contributors&gt;&lt;authors&gt;&lt;author&gt;Majid, Asifa&lt;/author&gt;&lt;author&gt;Roberts, Seán G.&lt;/author&gt;&lt;author&gt;Cilissen, Ludy&lt;/author&gt;&lt;author&gt;Emmorey, Karen&lt;/author&gt;&lt;author&gt;Nicodemus, Brenda&lt;/author&gt;&lt;author&gt;O’Grady, Lucinda&lt;/author&gt;&lt;author&gt;Woll, Bencie&lt;/author&gt;&lt;author&gt;LeLan, Barbara&lt;/author&gt;&lt;author&gt;de Sousa, Hilário&lt;/author&gt;&lt;author&gt;Cansler, Brian L.&lt;/author&gt;&lt;author&gt;Shayan, Shakila&lt;/author&gt;&lt;author&gt;de Vos, Connie&lt;/author&gt;&lt;author&gt;Senft, Gunter&lt;/author&gt;&lt;author&gt;Enfield, N. J.&lt;/author&gt;&lt;author&gt;Razak, Rogayah A.&lt;/author&gt;&lt;author&gt;Fedden, Sebastian&lt;/author&gt;&lt;author&gt;Tufvesson, Sylvia&lt;/author&gt;&lt;author&gt;Dingemanse, Mark&lt;/author&gt;&lt;author&gt;Ozturk, Ozge&lt;/author&gt;&lt;author&gt;Brown, Penelope&lt;/author&gt;&lt;author&gt;Hill, Clair&lt;/author&gt;&lt;author&gt;Le Guen, Olivier&lt;/author&gt;&lt;author&gt;Hirtzel, Vincent&lt;/author&gt;&lt;author&gt;van Gijn, Rik&lt;/author&gt;&lt;author&gt;Sicoli, Mark A.&lt;/author&gt;&lt;author&gt;Levinson, Stephen C.&lt;/author&gt;&lt;/authors&gt;&lt;/contributors&gt;&lt;titles&gt;&lt;title&gt;Differential coding of perception in the world’s languages&lt;/title&gt;&lt;secondary-title&gt;Proceedings of the National Academy of Sciences&lt;/secondary-title&gt;&lt;/titles&gt;&lt;periodical&gt;&lt;full-title&gt;Proceedings of the National Academy of Sciences&lt;/full-title&gt;&lt;/periodical&gt;&lt;pages&gt;11369-11376&lt;/pages&gt;&lt;volume&gt;115&lt;/volume&gt;&lt;number&gt;45&lt;/number&gt;&lt;dates&gt;&lt;year&gt;2018&lt;/year&gt;&lt;pub-dates&gt;&lt;date&gt;2018/11/06&lt;/date&gt;&lt;/pub-dates&gt;&lt;/dates&gt;&lt;publisher&gt;Proceedings of the National Academy of Sciences&lt;/publisher&gt;&lt;urls&gt;&lt;related-urls&gt;&lt;url&gt;https://doi.org/10.1073/pnas.1720419115&lt;/url&gt;&lt;/related-urls&gt;&lt;/urls&gt;&lt;electronic-resource-num&gt;10.1073/pnas.1720419115&lt;/electronic-resource-num&gt;&lt;access-date&gt;2024/08/02&lt;/access-date&gt;&lt;/record&gt;&lt;/Cite&gt;&lt;/EndNote&gt;</w:instrText>
      </w:r>
      <w:r w:rsidRPr="00A95033">
        <w:fldChar w:fldCharType="separate"/>
      </w:r>
      <w:r w:rsidRPr="00A95033">
        <w:rPr>
          <w:noProof/>
        </w:rPr>
        <w:t>(Majid et al., 2018)</w:t>
      </w:r>
      <w:r w:rsidRPr="00A95033">
        <w:fldChar w:fldCharType="end"/>
      </w:r>
      <w:r w:rsidRPr="00A95033">
        <w:t>.</w:t>
      </w:r>
    </w:p>
    <w:p w14:paraId="54A0AD1E" w14:textId="77777777" w:rsidR="00A95033" w:rsidRDefault="00A95033" w:rsidP="00A95033">
      <w:pPr>
        <w:spacing w:line="240" w:lineRule="auto"/>
        <w:rPr>
          <w:sz w:val="21"/>
          <w:szCs w:val="21"/>
        </w:rPr>
      </w:pPr>
    </w:p>
    <w:p w14:paraId="49235E8B" w14:textId="1E841B1E" w:rsidR="00A95033" w:rsidRPr="00A95033" w:rsidRDefault="00A95033" w:rsidP="00A95033">
      <w:pPr>
        <w:pStyle w:val="EndNoteBibliography"/>
        <w:ind w:left="720" w:hanging="720"/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 w:rsidRPr="00A95033">
        <w:t xml:space="preserve">Majid, A., Roberts, S. G., Cilissen, L., Emmorey, K., Nicodemus, B., O’Grady, L., Woll, B., LeLan, B., de Sousa, H., Cansler, B. L., Shayan, S., de Vos, C., Senft, G., Enfield, N. J., Razak, R. A., Fedden, S., Tufvesson, S., Dingemanse, M., Ozturk, O., Brown, P., Hill, C., Le Guen, O., Hirtzel, V., van Gijn, R., Sicoli, M. A., &amp; Levinson, S. C. (2018). Differential coding of perception in the world’s languages. </w:t>
      </w:r>
      <w:r w:rsidRPr="00A95033">
        <w:rPr>
          <w:i/>
        </w:rPr>
        <w:t>Proceedings of the National Academy of Sciences</w:t>
      </w:r>
      <w:r w:rsidRPr="00A95033">
        <w:t>,</w:t>
      </w:r>
      <w:r w:rsidRPr="00A95033">
        <w:rPr>
          <w:i/>
        </w:rPr>
        <w:t xml:space="preserve"> 115</w:t>
      </w:r>
      <w:r w:rsidRPr="00A95033">
        <w:t xml:space="preserve">(45), 11369-11376. </w:t>
      </w:r>
      <w:hyperlink r:id="rId7" w:history="1">
        <w:r w:rsidRPr="00A95033">
          <w:rPr>
            <w:rStyle w:val="a9"/>
          </w:rPr>
          <w:t>https://doi.org/10.1073/pnas.1720419115</w:t>
        </w:r>
      </w:hyperlink>
      <w:r w:rsidRPr="00A95033">
        <w:t xml:space="preserve"> </w:t>
      </w:r>
    </w:p>
    <w:p w14:paraId="2786BB6C" w14:textId="24E3904B" w:rsidR="00A95033" w:rsidRPr="007D1C3B" w:rsidRDefault="00A95033" w:rsidP="00A95033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fldChar w:fldCharType="end"/>
      </w:r>
    </w:p>
    <w:p w14:paraId="47F83422" w14:textId="0B3D9769" w:rsidR="00764E4A" w:rsidRPr="00A95033" w:rsidRDefault="00764E4A"/>
    <w:sectPr w:rsidR="00764E4A" w:rsidRPr="00A95033" w:rsidSect="001014AA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51CFB1" w14:textId="77777777" w:rsidR="00AB297B" w:rsidRDefault="00AB297B" w:rsidP="00A95033">
      <w:pPr>
        <w:spacing w:line="240" w:lineRule="auto"/>
      </w:pPr>
      <w:r>
        <w:separator/>
      </w:r>
    </w:p>
  </w:endnote>
  <w:endnote w:type="continuationSeparator" w:id="0">
    <w:p w14:paraId="3B5E4CE2" w14:textId="77777777" w:rsidR="00AB297B" w:rsidRDefault="00AB297B" w:rsidP="00A950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727F67" w14:textId="77777777" w:rsidR="00AB297B" w:rsidRDefault="00AB297B" w:rsidP="00A95033">
      <w:pPr>
        <w:spacing w:line="240" w:lineRule="auto"/>
      </w:pPr>
      <w:r>
        <w:separator/>
      </w:r>
    </w:p>
  </w:footnote>
  <w:footnote w:type="continuationSeparator" w:id="0">
    <w:p w14:paraId="32CE4056" w14:textId="77777777" w:rsidR="00AB297B" w:rsidRDefault="00AB297B" w:rsidP="00A950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tzztvvp9eztewzf6pereuzpzx9xr02fxe&quot;&gt;cocoa&lt;record-ids&gt;&lt;item&gt;621&lt;/item&gt;&lt;/record-ids&gt;&lt;/item&gt;&lt;/Libraries&gt;"/>
  </w:docVars>
  <w:rsids>
    <w:rsidRoot w:val="00F42748"/>
    <w:rsid w:val="00030D3F"/>
    <w:rsid w:val="001014AA"/>
    <w:rsid w:val="00113A04"/>
    <w:rsid w:val="00150492"/>
    <w:rsid w:val="00160147"/>
    <w:rsid w:val="001A0885"/>
    <w:rsid w:val="001B608E"/>
    <w:rsid w:val="002B6715"/>
    <w:rsid w:val="0031322C"/>
    <w:rsid w:val="0033348F"/>
    <w:rsid w:val="00377E79"/>
    <w:rsid w:val="00383D4E"/>
    <w:rsid w:val="003E718A"/>
    <w:rsid w:val="003F1C26"/>
    <w:rsid w:val="004A78A4"/>
    <w:rsid w:val="00501D46"/>
    <w:rsid w:val="005D03F6"/>
    <w:rsid w:val="00694390"/>
    <w:rsid w:val="00711B64"/>
    <w:rsid w:val="00757BF6"/>
    <w:rsid w:val="00764E4A"/>
    <w:rsid w:val="007A014F"/>
    <w:rsid w:val="0083248A"/>
    <w:rsid w:val="00836791"/>
    <w:rsid w:val="00845876"/>
    <w:rsid w:val="008E3078"/>
    <w:rsid w:val="0093320E"/>
    <w:rsid w:val="00943B0B"/>
    <w:rsid w:val="00985AD4"/>
    <w:rsid w:val="00A36EC7"/>
    <w:rsid w:val="00A52957"/>
    <w:rsid w:val="00A82FDD"/>
    <w:rsid w:val="00A95033"/>
    <w:rsid w:val="00AB297B"/>
    <w:rsid w:val="00AF7CD0"/>
    <w:rsid w:val="00B958C9"/>
    <w:rsid w:val="00BB087A"/>
    <w:rsid w:val="00C301DA"/>
    <w:rsid w:val="00C627F8"/>
    <w:rsid w:val="00CE5B1C"/>
    <w:rsid w:val="00CE7F1B"/>
    <w:rsid w:val="00DB4895"/>
    <w:rsid w:val="00DC7CA8"/>
    <w:rsid w:val="00E37243"/>
    <w:rsid w:val="00E450FF"/>
    <w:rsid w:val="00EB048C"/>
    <w:rsid w:val="00F42748"/>
    <w:rsid w:val="00F56EF6"/>
    <w:rsid w:val="00F57A61"/>
    <w:rsid w:val="00F8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CA9B2"/>
  <w14:defaultImageDpi w14:val="32767"/>
  <w15:chartTrackingRefBased/>
  <w15:docId w15:val="{723E8637-CF58-42B0-848A-7EB561B0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033"/>
    <w:pPr>
      <w:widowControl w:val="0"/>
      <w:spacing w:after="0" w:line="48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0"/>
    <w:next w:val="a"/>
    <w:link w:val="10"/>
    <w:uiPriority w:val="9"/>
    <w:qFormat/>
    <w:rsid w:val="00A52957"/>
    <w:pPr>
      <w:spacing w:line="360" w:lineRule="auto"/>
    </w:pPr>
    <w:rPr>
      <w:rFonts w:ascii="Times New Roman" w:eastAsia="宋体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36EC7"/>
    <w:pPr>
      <w:keepNext/>
      <w:keepLines/>
      <w:outlineLvl w:val="1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52957"/>
    <w:rPr>
      <w:rFonts w:ascii="Times New Roman" w:eastAsia="宋体" w:hAnsi="Times New Roman" w:cs="Times New Roman"/>
      <w:b/>
      <w:bCs/>
      <w:sz w:val="24"/>
    </w:rPr>
  </w:style>
  <w:style w:type="paragraph" w:styleId="a0">
    <w:name w:val="Title"/>
    <w:basedOn w:val="a"/>
    <w:next w:val="a"/>
    <w:link w:val="a4"/>
    <w:uiPriority w:val="10"/>
    <w:qFormat/>
    <w:rsid w:val="00A5295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1"/>
    <w:link w:val="a0"/>
    <w:uiPriority w:val="10"/>
    <w:rsid w:val="00A5295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1"/>
    <w:link w:val="2"/>
    <w:uiPriority w:val="9"/>
    <w:rsid w:val="00A36EC7"/>
    <w:rPr>
      <w:rFonts w:ascii="Times New Roman" w:eastAsia="宋体" w:hAnsi="Times New Roman" w:cs="Times New Roman"/>
      <w:b/>
      <w:bCs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9503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A95033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950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A95033"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95033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A95033"/>
    <w:rPr>
      <w:rFonts w:ascii="Times New Roman" w:eastAsia="宋体" w:hAnsi="Times New Roman" w:cs="Times New Roman"/>
      <w:noProof/>
      <w:sz w:val="24"/>
      <w14:ligatures w14:val="none"/>
    </w:rPr>
  </w:style>
  <w:style w:type="character" w:styleId="a9">
    <w:name w:val="Hyperlink"/>
    <w:basedOn w:val="a1"/>
    <w:uiPriority w:val="99"/>
    <w:unhideWhenUsed/>
    <w:rsid w:val="00A95033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9503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95033"/>
    <w:rPr>
      <w:rFonts w:ascii="Times New Roman" w:eastAsia="宋体" w:hAnsi="Times New Roman" w:cs="Times New Roman"/>
      <w:noProof/>
      <w:sz w:val="24"/>
      <w14:ligatures w14:val="none"/>
    </w:rPr>
  </w:style>
  <w:style w:type="character" w:styleId="aa">
    <w:name w:val="Unresolved Mention"/>
    <w:basedOn w:val="a1"/>
    <w:uiPriority w:val="99"/>
    <w:semiHidden/>
    <w:unhideWhenUsed/>
    <w:rsid w:val="00A950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73/pnas.172041911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0DF93-BE32-44F9-94A9-2A883BAC4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52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</dc:creator>
  <cp:keywords/>
  <dc:description/>
  <cp:lastModifiedBy>Flora</cp:lastModifiedBy>
  <cp:revision>33</cp:revision>
  <dcterms:created xsi:type="dcterms:W3CDTF">2024-08-03T04:14:00Z</dcterms:created>
  <dcterms:modified xsi:type="dcterms:W3CDTF">2024-08-19T01:18:00Z</dcterms:modified>
</cp:coreProperties>
</file>